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031" w:rsidRPr="00FA0E84" w:rsidRDefault="00A45031" w:rsidP="00A45031">
      <w:pPr>
        <w:spacing w:line="276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3: Establishment of the LC-MS/MS method. Retention time and linearity of standards are shown in the table.  Calibration curves were generated by injecting single s</w:t>
      </w:r>
      <w:r>
        <w:rPr>
          <w:rFonts w:ascii="Times New Roman" w:hAnsi="Times New Roman"/>
          <w:b/>
          <w:color w:val="000000" w:themeColor="text1"/>
        </w:rPr>
        <w:t>t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t xml:space="preserve">andard five times in a concentration range </w:t>
      </w:r>
      <w:proofErr w:type="gramStart"/>
      <w:r>
        <w:rPr>
          <w:rFonts w:ascii="Times New Roman" w:hAnsi="Times New Roman"/>
          <w:b/>
          <w:color w:val="000000" w:themeColor="text1"/>
        </w:rPr>
        <w:t>of  500nM</w:t>
      </w:r>
      <w:proofErr w:type="gramEnd"/>
      <w:r>
        <w:rPr>
          <w:rFonts w:ascii="Times New Roman" w:hAnsi="Times New Roman"/>
          <w:b/>
          <w:color w:val="000000" w:themeColor="text1"/>
        </w:rPr>
        <w:t>-10µM.</w:t>
      </w:r>
    </w:p>
    <w:tbl>
      <w:tblPr>
        <w:tblpPr w:leftFromText="180" w:rightFromText="180" w:bottomFromText="200" w:vertAnchor="page" w:horzAnchor="margin" w:tblpY="34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9"/>
        <w:gridCol w:w="1568"/>
        <w:gridCol w:w="2796"/>
        <w:gridCol w:w="2619"/>
      </w:tblGrid>
      <w:tr w:rsidR="00A45031" w:rsidTr="00DE1533">
        <w:trPr>
          <w:trHeight w:val="73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ompoun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etention time(min)</w:t>
            </w:r>
          </w:p>
        </w:tc>
        <w:tc>
          <w:tcPr>
            <w:tcW w:w="5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                             Linearity</w:t>
            </w:r>
          </w:p>
          <w:tbl>
            <w:tblPr>
              <w:tblW w:w="5056" w:type="dxa"/>
              <w:tblInd w:w="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696"/>
              <w:gridCol w:w="2360"/>
            </w:tblGrid>
            <w:tr w:rsidR="00A45031" w:rsidTr="00DE1533">
              <w:trPr>
                <w:trHeight w:val="484"/>
              </w:trPr>
              <w:tc>
                <w:tcPr>
                  <w:tcW w:w="26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45031" w:rsidRDefault="00A45031" w:rsidP="00DE1533">
                  <w:pPr>
                    <w:pStyle w:val="MediumGrid21"/>
                    <w:framePr w:hSpace="180" w:wrap="around" w:vAnchor="page" w:hAnchor="margin" w:y="3483"/>
                    <w:spacing w:line="480" w:lineRule="auto"/>
                    <w:rPr>
                      <w:rFonts w:ascii="Times New Roman" w:hAnsi="Times New Roman"/>
                      <w:color w:val="000000" w:themeColor="text1"/>
                      <w:sz w:val="24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24"/>
                    </w:rPr>
                    <w:t>Range</w:t>
                  </w:r>
                </w:p>
              </w:tc>
              <w:tc>
                <w:tcPr>
                  <w:tcW w:w="23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A45031" w:rsidRDefault="00A45031" w:rsidP="00DE1533">
                  <w:pPr>
                    <w:pStyle w:val="MediumGrid21"/>
                    <w:framePr w:hSpace="180" w:wrap="around" w:vAnchor="page" w:hAnchor="margin" w:y="3483"/>
                    <w:spacing w:line="480" w:lineRule="auto"/>
                    <w:rPr>
                      <w:rFonts w:ascii="Times New Roman" w:hAnsi="Times New Roman"/>
                      <w:color w:val="000000" w:themeColor="text1"/>
                      <w:sz w:val="24"/>
                      <w:vertAlign w:val="superscript"/>
                    </w:rPr>
                  </w:pPr>
                  <w:r>
                    <w:rPr>
                      <w:rFonts w:ascii="Times New Roman" w:hAnsi="Times New Roman"/>
                      <w:color w:val="000000" w:themeColor="text1"/>
                      <w:sz w:val="24"/>
                    </w:rPr>
                    <w:t xml:space="preserve">     R</w:t>
                  </w:r>
                  <w:r>
                    <w:rPr>
                      <w:rFonts w:ascii="Times New Roman" w:hAnsi="Times New Roman"/>
                      <w:color w:val="000000" w:themeColor="text1"/>
                      <w:sz w:val="24"/>
                      <w:vertAlign w:val="superscript"/>
                    </w:rPr>
                    <w:t>2</w:t>
                  </w:r>
                </w:p>
              </w:tc>
            </w:tr>
          </w:tbl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6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7.07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7</w:t>
            </w:r>
          </w:p>
        </w:tc>
      </w:tr>
      <w:tr w:rsidR="00A45031" w:rsidTr="00DE1533">
        <w:trPr>
          <w:trHeight w:val="314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B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1.25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</w:tr>
      <w:tr w:rsidR="00A45031" w:rsidTr="00DE1533">
        <w:trPr>
          <w:trHeight w:val="29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DHAP/G3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.66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5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</w:tr>
      <w:tr w:rsidR="00A45031" w:rsidTr="00DE1533">
        <w:trPr>
          <w:trHeight w:val="279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PG/2PG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2.25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1</w:t>
            </w:r>
          </w:p>
        </w:tc>
      </w:tr>
      <w:tr w:rsidR="00A45031" w:rsidTr="00DE1533">
        <w:trPr>
          <w:trHeight w:val="314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E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.90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5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5</w:t>
            </w:r>
          </w:p>
        </w:tc>
      </w:tr>
      <w:tr w:rsidR="00A45031" w:rsidTr="00DE1533">
        <w:trPr>
          <w:trHeight w:val="26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Y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.91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</w:tr>
      <w:tr w:rsidR="00A45031" w:rsidTr="00DE1533">
        <w:trPr>
          <w:trHeight w:val="314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IT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3.52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</w:tr>
      <w:tr w:rsidR="00A45031" w:rsidTr="00DE1533">
        <w:trPr>
          <w:trHeight w:val="330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UC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.96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UM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.92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</w:tr>
      <w:tr w:rsidR="00A45031" w:rsidTr="00DE1533">
        <w:trPr>
          <w:trHeight w:val="227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L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.70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5</w:t>
            </w:r>
          </w:p>
        </w:tc>
      </w:tr>
      <w:tr w:rsidR="00A45031" w:rsidTr="00DE1533">
        <w:trPr>
          <w:trHeight w:val="38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X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.84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5P/Ribu5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7.95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2</w:t>
            </w:r>
          </w:p>
        </w:tc>
      </w:tr>
      <w:tr w:rsidR="00A45031" w:rsidTr="00DE1533">
        <w:trPr>
          <w:trHeight w:val="348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M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9.10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5</w:t>
            </w:r>
          </w:p>
        </w:tc>
      </w:tr>
      <w:tr w:rsidR="00A45031" w:rsidTr="00DE1533">
        <w:trPr>
          <w:trHeight w:val="402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M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7.82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</w:tr>
      <w:tr w:rsidR="00A45031" w:rsidTr="00DE1533">
        <w:trPr>
          <w:trHeight w:val="330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8.42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4</w:t>
            </w:r>
          </w:p>
        </w:tc>
      </w:tr>
      <w:tr w:rsidR="00A45031" w:rsidTr="00DE1533">
        <w:trPr>
          <w:trHeight w:val="367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D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0.79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2</w:t>
            </w: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V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2.40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</w:tr>
      <w:tr w:rsidR="00A45031" w:rsidTr="00DE1533">
        <w:trPr>
          <w:trHeight w:val="38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M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.68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</w:tr>
      <w:tr w:rsidR="00A45031" w:rsidTr="00DE1533">
        <w:trPr>
          <w:trHeight w:val="402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cCo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4.22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6</w:t>
            </w:r>
          </w:p>
        </w:tc>
      </w:tr>
      <w:tr w:rsidR="00A45031" w:rsidTr="00DE1533">
        <w:trPr>
          <w:trHeight w:val="418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alonylco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2.13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HB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63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</w:t>
            </w:r>
          </w:p>
        </w:tc>
      </w:tr>
      <w:tr w:rsidR="00A45031" w:rsidTr="00DE1533">
        <w:trPr>
          <w:trHeight w:val="36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AD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8.37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4</w:t>
            </w:r>
          </w:p>
        </w:tc>
      </w:tr>
      <w:tr w:rsidR="00A45031" w:rsidTr="00DE1533">
        <w:trPr>
          <w:trHeight w:val="436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TP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7.57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</w:tr>
      <w:tr w:rsidR="00A45031" w:rsidTr="00DE1533">
        <w:trPr>
          <w:trHeight w:val="45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DH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.83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 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2</w:t>
            </w:r>
          </w:p>
        </w:tc>
      </w:tr>
      <w:tr w:rsidR="00A45031" w:rsidTr="00DE1533">
        <w:trPr>
          <w:trHeight w:val="453"/>
        </w:trPr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5.23</w:t>
            </w:r>
          </w:p>
        </w:tc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µM-10 µ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45031" w:rsidRDefault="00A45031" w:rsidP="00DE1533">
            <w:pPr>
              <w:pStyle w:val="MediumGrid21"/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3</w:t>
            </w:r>
          </w:p>
        </w:tc>
      </w:tr>
    </w:tbl>
    <w:p w:rsidR="00226CD4" w:rsidRDefault="00226CD4" w:rsidP="00A45031">
      <w:pPr>
        <w:tabs>
          <w:tab w:val="left" w:pos="2378"/>
        </w:tabs>
      </w:pPr>
    </w:p>
    <w:sectPr w:rsidR="00226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031"/>
    <w:rsid w:val="00226CD4"/>
    <w:rsid w:val="00A4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03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A45031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03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A45031"/>
    <w:pPr>
      <w:spacing w:after="0" w:line="240" w:lineRule="auto"/>
    </w:pPr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1</cp:revision>
  <dcterms:created xsi:type="dcterms:W3CDTF">2014-06-21T04:56:00Z</dcterms:created>
  <dcterms:modified xsi:type="dcterms:W3CDTF">2014-06-21T04:56:00Z</dcterms:modified>
</cp:coreProperties>
</file>